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17EF" w14:textId="25A2656A" w:rsidR="002179D6" w:rsidRDefault="009136F3" w:rsidP="002179D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Definition</w:t>
      </w:r>
      <w:r w:rsidR="00E0056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="00E00560" w:rsidRPr="00E00560">
        <w:rPr>
          <w:rFonts w:ascii="Times New Roman" w:hAnsi="Times New Roman" w:cs="Times New Roman" w:hint="eastAsia"/>
          <w:b/>
          <w:bCs/>
          <w:sz w:val="28"/>
          <w:szCs w:val="28"/>
        </w:rPr>
        <w:t>Dengue Fever</w:t>
      </w:r>
      <w:r w:rsidR="00E0056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d </w:t>
      </w:r>
      <w:r w:rsidR="00E00560" w:rsidRPr="00E00560">
        <w:rPr>
          <w:rFonts w:ascii="Times New Roman" w:hAnsi="Times New Roman" w:cs="Times New Roman" w:hint="eastAsia"/>
          <w:b/>
          <w:bCs/>
          <w:sz w:val="28"/>
          <w:szCs w:val="28"/>
        </w:rPr>
        <w:t>Severe Dengue</w:t>
      </w:r>
    </w:p>
    <w:p w14:paraId="09B88719" w14:textId="77777777" w:rsidR="007E22F2" w:rsidRPr="00E00560" w:rsidRDefault="007E22F2" w:rsidP="002179D6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0EC0200B" w14:textId="156C80EC" w:rsidR="002179D6" w:rsidRPr="00735A80" w:rsidRDefault="00E73008" w:rsidP="002179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3008">
        <w:rPr>
          <w:rFonts w:ascii="Times New Roman" w:hAnsi="Times New Roman" w:cs="Times New Roman"/>
          <w:b/>
          <w:bCs/>
          <w:sz w:val="24"/>
          <w:szCs w:val="24"/>
        </w:rPr>
        <w:t>Dengue Fever</w:t>
      </w:r>
    </w:p>
    <w:p w14:paraId="7B99FA5E" w14:textId="77777777" w:rsidR="002179D6" w:rsidRPr="007A216D" w:rsidRDefault="002179D6" w:rsidP="002179D6">
      <w:pPr>
        <w:rPr>
          <w:rFonts w:ascii="Times New Roman" w:hAnsi="Times New Roman" w:cs="Times New Roman"/>
          <w:sz w:val="24"/>
          <w:szCs w:val="24"/>
        </w:rPr>
      </w:pPr>
      <w:r w:rsidRPr="007A216D">
        <w:rPr>
          <w:rFonts w:ascii="Times New Roman" w:hAnsi="Times New Roman" w:cs="Times New Roman"/>
          <w:sz w:val="24"/>
          <w:szCs w:val="24"/>
        </w:rPr>
        <w:t>According to the Dengue Fever Diagnosis and Treatment Guidelines (2024 Edition), a clinical diagnosis of dengue fever is confirmed if one of the following criteria is met:</w:t>
      </w:r>
    </w:p>
    <w:p w14:paraId="5D26E713" w14:textId="77777777" w:rsidR="002179D6" w:rsidRDefault="002179D6" w:rsidP="002179D6">
      <w:pPr>
        <w:pStyle w:val="a6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/>
          <w:sz w:val="24"/>
          <w:szCs w:val="24"/>
        </w:rPr>
        <w:t>Positive detection of dengue virus nucleic acid;</w:t>
      </w:r>
    </w:p>
    <w:p w14:paraId="387BB8B7" w14:textId="77777777" w:rsidR="002179D6" w:rsidRDefault="002179D6" w:rsidP="002179D6">
      <w:pPr>
        <w:pStyle w:val="a6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/>
          <w:sz w:val="24"/>
          <w:szCs w:val="24"/>
        </w:rPr>
        <w:t>Isolation and culture of the dengue virus;</w:t>
      </w:r>
    </w:p>
    <w:p w14:paraId="7D6A2522" w14:textId="77777777" w:rsidR="002179D6" w:rsidRPr="00CB0F88" w:rsidRDefault="002179D6" w:rsidP="002179D6">
      <w:pPr>
        <w:pStyle w:val="a6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/>
          <w:sz w:val="24"/>
          <w:szCs w:val="24"/>
        </w:rPr>
        <w:t>Serological testing shows seroconversion of dengue virus IgG antibodies or a fourfold or greater increase in antibody titers during the recovery phase compared to the acute phase.</w:t>
      </w:r>
    </w:p>
    <w:p w14:paraId="6C1F95B1" w14:textId="77777777" w:rsidR="002179D6" w:rsidRPr="007A216D" w:rsidRDefault="002179D6" w:rsidP="002179D6">
      <w:pPr>
        <w:rPr>
          <w:rFonts w:ascii="Times New Roman" w:hAnsi="Times New Roman" w:cs="Times New Roman"/>
          <w:sz w:val="24"/>
          <w:szCs w:val="24"/>
        </w:rPr>
      </w:pPr>
    </w:p>
    <w:p w14:paraId="12BE8963" w14:textId="77777777" w:rsidR="002179D6" w:rsidRPr="00CB0F88" w:rsidRDefault="002179D6" w:rsidP="002179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0F88">
        <w:rPr>
          <w:rFonts w:ascii="Times New Roman" w:hAnsi="Times New Roman" w:cs="Times New Roman" w:hint="eastAsia"/>
          <w:b/>
          <w:bCs/>
          <w:sz w:val="24"/>
          <w:szCs w:val="24"/>
        </w:rPr>
        <w:t>Severe Dengue</w:t>
      </w:r>
    </w:p>
    <w:p w14:paraId="32A9459A" w14:textId="77777777" w:rsidR="002179D6" w:rsidRDefault="002179D6" w:rsidP="002179D6">
      <w:pPr>
        <w:rPr>
          <w:rFonts w:ascii="Times New Roman" w:hAnsi="Times New Roman" w:cs="Times New Roman"/>
          <w:sz w:val="24"/>
          <w:szCs w:val="24"/>
        </w:rPr>
      </w:pPr>
      <w:r w:rsidRPr="005D59ED">
        <w:rPr>
          <w:rFonts w:ascii="Times New Roman" w:hAnsi="Times New Roman" w:cs="Times New Roman" w:hint="eastAsia"/>
          <w:sz w:val="24"/>
          <w:szCs w:val="24"/>
        </w:rPr>
        <w:t>A diagnosis of severe dengue is made if one or more of the following conditions are present:</w:t>
      </w:r>
    </w:p>
    <w:p w14:paraId="22DFE5FC" w14:textId="77777777" w:rsidR="002179D6" w:rsidRDefault="002179D6" w:rsidP="002179D6">
      <w:pPr>
        <w:pStyle w:val="a6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 w:hint="eastAsia"/>
          <w:sz w:val="24"/>
          <w:szCs w:val="24"/>
        </w:rPr>
        <w:t>Severe bleeding: Such as subcutaneous hematomas, hematemesis, melena, vaginal bleeding, gross hematuria, intracranial hemorrhage, etc.</w:t>
      </w:r>
    </w:p>
    <w:p w14:paraId="0286C181" w14:textId="77777777" w:rsidR="002179D6" w:rsidRDefault="002179D6" w:rsidP="002179D6">
      <w:pPr>
        <w:pStyle w:val="a6"/>
        <w:numPr>
          <w:ilvl w:val="0"/>
          <w:numId w:val="9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 w:hint="eastAsia"/>
          <w:sz w:val="24"/>
          <w:szCs w:val="24"/>
        </w:rPr>
        <w:t>Shock: Characterized by tachycardia, cold and clammy extremities, capillary refill time greater than 3 seconds, weak or undetectable pulse, reduced pulse pressure, or blood pressure below 90/60 mmHg, or a drop in blood pressure of more than 20% from baseline.</w:t>
      </w:r>
    </w:p>
    <w:p w14:paraId="06BA13E2" w14:textId="77777777" w:rsidR="002179D6" w:rsidRDefault="002179D6" w:rsidP="002179D6">
      <w:pPr>
        <w:pStyle w:val="a6"/>
        <w:numPr>
          <w:ilvl w:val="0"/>
          <w:numId w:val="9"/>
        </w:numPr>
        <w:adjustRightInd w:val="0"/>
        <w:snapToGrid w:val="0"/>
        <w:ind w:firstLineChars="0"/>
        <w:rPr>
          <w:rFonts w:ascii="Times New Roman" w:hAnsi="Times New Roman" w:cs="Times New Roman"/>
          <w:sz w:val="24"/>
          <w:szCs w:val="24"/>
        </w:rPr>
      </w:pPr>
      <w:r w:rsidRPr="00CB0F88">
        <w:rPr>
          <w:rFonts w:ascii="Times New Roman" w:hAnsi="Times New Roman" w:cs="Times New Roman" w:hint="eastAsia"/>
          <w:sz w:val="24"/>
          <w:szCs w:val="24"/>
        </w:rPr>
        <w:t>Severe organ impairment, meeting one or more of the following criteria:</w:t>
      </w:r>
    </w:p>
    <w:p w14:paraId="2B998A6A" w14:textId="77777777" w:rsidR="002179D6" w:rsidRDefault="002179D6" w:rsidP="002179D6">
      <w:pPr>
        <w:pStyle w:val="a6"/>
        <w:adjustRightInd w:val="0"/>
        <w:snapToGrid w:val="0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CC644E">
        <w:rPr>
          <w:rFonts w:ascii="Times New Roman" w:hAnsi="Times New Roman" w:cs="Times New Roman" w:hint="eastAsia"/>
          <w:sz w:val="24"/>
          <w:szCs w:val="24"/>
        </w:rPr>
        <w:t>(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644E">
        <w:rPr>
          <w:rFonts w:ascii="Times New Roman" w:hAnsi="Times New Roman" w:cs="Times New Roman" w:hint="eastAsia"/>
          <w:sz w:val="24"/>
          <w:szCs w:val="24"/>
        </w:rPr>
        <w:t xml:space="preserve">Liver damage: Serum ALT and/or AST &gt; 1000 IU/L or total bilirubin &gt; 85.5 </w:t>
      </w:r>
      <w:r w:rsidRPr="00CC644E">
        <w:rPr>
          <w:rFonts w:ascii="Times New Roman" w:hAnsi="Times New Roman" w:cs="Times New Roman" w:hint="eastAsia"/>
          <w:sz w:val="24"/>
          <w:szCs w:val="24"/>
        </w:rPr>
        <w:t>μ</w:t>
      </w:r>
      <w:r w:rsidRPr="00CC644E">
        <w:rPr>
          <w:rFonts w:ascii="Times New Roman" w:hAnsi="Times New Roman" w:cs="Times New Roman" w:hint="eastAsia"/>
          <w:sz w:val="24"/>
          <w:szCs w:val="24"/>
        </w:rPr>
        <w:t>mol/L;</w:t>
      </w:r>
    </w:p>
    <w:p w14:paraId="3C5FCFA7" w14:textId="77777777" w:rsidR="002179D6" w:rsidRDefault="002179D6" w:rsidP="002179D6">
      <w:pPr>
        <w:pStyle w:val="a6"/>
        <w:adjustRightInd w:val="0"/>
        <w:snapToGrid w:val="0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9ED">
        <w:rPr>
          <w:rFonts w:ascii="Times New Roman" w:hAnsi="Times New Roman" w:cs="Times New Roman" w:hint="eastAsia"/>
          <w:sz w:val="24"/>
          <w:szCs w:val="24"/>
        </w:rPr>
        <w:t>(2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59ED">
        <w:rPr>
          <w:rFonts w:ascii="Times New Roman" w:hAnsi="Times New Roman" w:cs="Times New Roman" w:hint="eastAsia"/>
          <w:sz w:val="24"/>
          <w:szCs w:val="24"/>
        </w:rPr>
        <w:t xml:space="preserve">Kidney damage: Serum creatinine &gt; 176.8 </w:t>
      </w:r>
      <w:r w:rsidRPr="005D59ED">
        <w:rPr>
          <w:rFonts w:ascii="Times New Roman" w:hAnsi="Times New Roman" w:cs="Times New Roman" w:hint="eastAsia"/>
          <w:sz w:val="24"/>
          <w:szCs w:val="24"/>
        </w:rPr>
        <w:t>μ</w:t>
      </w:r>
      <w:r w:rsidRPr="005D59ED">
        <w:rPr>
          <w:rFonts w:ascii="Times New Roman" w:hAnsi="Times New Roman" w:cs="Times New Roman" w:hint="eastAsia"/>
          <w:sz w:val="24"/>
          <w:szCs w:val="24"/>
        </w:rPr>
        <w:t>mol/L or above the upper limit of normal and exceeding baseline values by 2 times, or urine output less than 0.5 ml/(kg</w:t>
      </w:r>
      <w:r w:rsidRPr="005D59ED">
        <w:rPr>
          <w:rFonts w:ascii="Times New Roman" w:hAnsi="Times New Roman" w:cs="Times New Roman" w:hint="eastAsia"/>
          <w:sz w:val="24"/>
          <w:szCs w:val="24"/>
        </w:rPr>
        <w:t>·</w:t>
      </w:r>
      <w:r w:rsidRPr="005D59ED">
        <w:rPr>
          <w:rFonts w:ascii="Times New Roman" w:hAnsi="Times New Roman" w:cs="Times New Roman" w:hint="eastAsia"/>
          <w:sz w:val="24"/>
          <w:szCs w:val="24"/>
        </w:rPr>
        <w:t>h) for at least 24 hours;</w:t>
      </w:r>
    </w:p>
    <w:p w14:paraId="42AE0B61" w14:textId="77777777" w:rsidR="002179D6" w:rsidRPr="005D59ED" w:rsidRDefault="002179D6" w:rsidP="002179D6">
      <w:pPr>
        <w:pStyle w:val="a6"/>
        <w:adjustRightInd w:val="0"/>
        <w:snapToGrid w:val="0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9ED">
        <w:rPr>
          <w:rFonts w:ascii="Times New Roman" w:hAnsi="Times New Roman" w:cs="Times New Roman" w:hint="eastAsia"/>
          <w:sz w:val="24"/>
          <w:szCs w:val="24"/>
        </w:rPr>
        <w:t>(3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59ED">
        <w:rPr>
          <w:rFonts w:ascii="Times New Roman" w:hAnsi="Times New Roman" w:cs="Times New Roman" w:hint="eastAsia"/>
          <w:sz w:val="24"/>
          <w:szCs w:val="24"/>
        </w:rPr>
        <w:t>Cardiac involvement: Heart failure, cardiogenic shock, malignant arrhythmias, etc.;</w:t>
      </w:r>
    </w:p>
    <w:p w14:paraId="29F751F8" w14:textId="77777777" w:rsidR="002179D6" w:rsidRPr="005D59ED" w:rsidRDefault="002179D6" w:rsidP="002179D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D59ED">
        <w:rPr>
          <w:rFonts w:ascii="Times New Roman" w:hAnsi="Times New Roman" w:cs="Times New Roman" w:hint="eastAsia"/>
          <w:sz w:val="24"/>
          <w:szCs w:val="24"/>
        </w:rPr>
        <w:t xml:space="preserve">   (4) Neurological involvement: Encephalopathy, encephalitis, myelitis, Guillain-Barr</w:t>
      </w:r>
      <w:r w:rsidRPr="005D59ED">
        <w:rPr>
          <w:rFonts w:ascii="Times New Roman" w:hAnsi="Times New Roman" w:cs="Times New Roman" w:hint="eastAsia"/>
          <w:sz w:val="24"/>
          <w:szCs w:val="24"/>
        </w:rPr>
        <w:t>é</w:t>
      </w:r>
      <w:r w:rsidRPr="005D59ED">
        <w:rPr>
          <w:rFonts w:ascii="Times New Roman" w:hAnsi="Times New Roman" w:cs="Times New Roman" w:hint="eastAsia"/>
          <w:sz w:val="24"/>
          <w:szCs w:val="24"/>
        </w:rPr>
        <w:t xml:space="preserve"> syndrome, etc.;</w:t>
      </w:r>
    </w:p>
    <w:p w14:paraId="101066BF" w14:textId="77777777" w:rsidR="002179D6" w:rsidRPr="008A5534" w:rsidRDefault="002179D6" w:rsidP="002179D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D59ED">
        <w:rPr>
          <w:rFonts w:ascii="Times New Roman" w:hAnsi="Times New Roman" w:cs="Times New Roman" w:hint="eastAsia"/>
          <w:sz w:val="24"/>
          <w:szCs w:val="24"/>
        </w:rPr>
        <w:t xml:space="preserve">   (5) Others: Rhabdomyolysis, acute pancreatitis.</w:t>
      </w:r>
    </w:p>
    <w:p w14:paraId="60426415" w14:textId="4A771D7B" w:rsidR="002179D6" w:rsidRDefault="002179D6" w:rsidP="002179D6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2179D6" w:rsidSect="00592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5B67A" w14:textId="77777777" w:rsidR="003628EB" w:rsidRDefault="003628EB" w:rsidP="009778C1">
      <w:pPr>
        <w:rPr>
          <w:rFonts w:hint="eastAsia"/>
        </w:rPr>
      </w:pPr>
      <w:r>
        <w:separator/>
      </w:r>
    </w:p>
  </w:endnote>
  <w:endnote w:type="continuationSeparator" w:id="0">
    <w:p w14:paraId="6886708F" w14:textId="77777777" w:rsidR="003628EB" w:rsidRDefault="003628EB" w:rsidP="009778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186D9" w14:textId="77777777" w:rsidR="003628EB" w:rsidRDefault="003628EB" w:rsidP="009778C1">
      <w:pPr>
        <w:rPr>
          <w:rFonts w:hint="eastAsia"/>
        </w:rPr>
      </w:pPr>
      <w:r>
        <w:separator/>
      </w:r>
    </w:p>
  </w:footnote>
  <w:footnote w:type="continuationSeparator" w:id="0">
    <w:p w14:paraId="738354AC" w14:textId="77777777" w:rsidR="003628EB" w:rsidRDefault="003628EB" w:rsidP="009778C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725BD"/>
    <w:multiLevelType w:val="hybridMultilevel"/>
    <w:tmpl w:val="C914B360"/>
    <w:lvl w:ilvl="0" w:tplc="55FE5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E13409"/>
    <w:multiLevelType w:val="multilevel"/>
    <w:tmpl w:val="6E16A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715B15"/>
    <w:multiLevelType w:val="multilevel"/>
    <w:tmpl w:val="FF7E0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A84DCB"/>
    <w:multiLevelType w:val="hybridMultilevel"/>
    <w:tmpl w:val="49F46454"/>
    <w:lvl w:ilvl="0" w:tplc="68E45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D573891"/>
    <w:multiLevelType w:val="hybridMultilevel"/>
    <w:tmpl w:val="45AAF474"/>
    <w:lvl w:ilvl="0" w:tplc="2C0AD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84C3593"/>
    <w:multiLevelType w:val="hybridMultilevel"/>
    <w:tmpl w:val="25F44C16"/>
    <w:lvl w:ilvl="0" w:tplc="A99C3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86A7480"/>
    <w:multiLevelType w:val="hybridMultilevel"/>
    <w:tmpl w:val="B926726E"/>
    <w:lvl w:ilvl="0" w:tplc="F4B43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7037310"/>
    <w:multiLevelType w:val="multilevel"/>
    <w:tmpl w:val="20968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C13E2B"/>
    <w:multiLevelType w:val="hybridMultilevel"/>
    <w:tmpl w:val="1E1A3B2E"/>
    <w:lvl w:ilvl="0" w:tplc="A3D47642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13B446A"/>
    <w:multiLevelType w:val="hybridMultilevel"/>
    <w:tmpl w:val="023C25D2"/>
    <w:lvl w:ilvl="0" w:tplc="4956E02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8A656F5"/>
    <w:multiLevelType w:val="hybridMultilevel"/>
    <w:tmpl w:val="15CEE586"/>
    <w:lvl w:ilvl="0" w:tplc="705CF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4431047">
    <w:abstractNumId w:val="3"/>
  </w:num>
  <w:num w:numId="2" w16cid:durableId="1626158350">
    <w:abstractNumId w:val="0"/>
  </w:num>
  <w:num w:numId="3" w16cid:durableId="1215509944">
    <w:abstractNumId w:val="4"/>
  </w:num>
  <w:num w:numId="4" w16cid:durableId="1004236975">
    <w:abstractNumId w:val="10"/>
  </w:num>
  <w:num w:numId="5" w16cid:durableId="1948926876">
    <w:abstractNumId w:val="2"/>
  </w:num>
  <w:num w:numId="6" w16cid:durableId="2011909426">
    <w:abstractNumId w:val="7"/>
  </w:num>
  <w:num w:numId="7" w16cid:durableId="664864633">
    <w:abstractNumId w:val="1"/>
  </w:num>
  <w:num w:numId="8" w16cid:durableId="1607732941">
    <w:abstractNumId w:val="6"/>
  </w:num>
  <w:num w:numId="9" w16cid:durableId="1828279573">
    <w:abstractNumId w:val="5"/>
  </w:num>
  <w:num w:numId="10" w16cid:durableId="1962030938">
    <w:abstractNumId w:val="9"/>
  </w:num>
  <w:num w:numId="11" w16cid:durableId="560603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D6"/>
    <w:rsid w:val="000B5DF5"/>
    <w:rsid w:val="000F7EDF"/>
    <w:rsid w:val="00140C7B"/>
    <w:rsid w:val="001C62F3"/>
    <w:rsid w:val="00203CA9"/>
    <w:rsid w:val="002179D6"/>
    <w:rsid w:val="00302C7B"/>
    <w:rsid w:val="003374B2"/>
    <w:rsid w:val="003628EB"/>
    <w:rsid w:val="00382A6B"/>
    <w:rsid w:val="003830F3"/>
    <w:rsid w:val="00437566"/>
    <w:rsid w:val="00446B22"/>
    <w:rsid w:val="00461959"/>
    <w:rsid w:val="0059235E"/>
    <w:rsid w:val="005A0D14"/>
    <w:rsid w:val="005E38B4"/>
    <w:rsid w:val="00633767"/>
    <w:rsid w:val="006C7816"/>
    <w:rsid w:val="00726D46"/>
    <w:rsid w:val="00742058"/>
    <w:rsid w:val="00772838"/>
    <w:rsid w:val="007A0F3F"/>
    <w:rsid w:val="007A33FA"/>
    <w:rsid w:val="007B3A75"/>
    <w:rsid w:val="007D6E0C"/>
    <w:rsid w:val="007E22F2"/>
    <w:rsid w:val="007F2ED6"/>
    <w:rsid w:val="008736AD"/>
    <w:rsid w:val="008C3B81"/>
    <w:rsid w:val="009136F3"/>
    <w:rsid w:val="00933616"/>
    <w:rsid w:val="00956DF0"/>
    <w:rsid w:val="009778C1"/>
    <w:rsid w:val="009D2050"/>
    <w:rsid w:val="00A01285"/>
    <w:rsid w:val="00A15819"/>
    <w:rsid w:val="00A43BAB"/>
    <w:rsid w:val="00A96A82"/>
    <w:rsid w:val="00AA7FA9"/>
    <w:rsid w:val="00B57840"/>
    <w:rsid w:val="00B875A9"/>
    <w:rsid w:val="00BA7D72"/>
    <w:rsid w:val="00BD1C0D"/>
    <w:rsid w:val="00CE5B6C"/>
    <w:rsid w:val="00D21160"/>
    <w:rsid w:val="00D4267C"/>
    <w:rsid w:val="00D44AF4"/>
    <w:rsid w:val="00D537CC"/>
    <w:rsid w:val="00E00560"/>
    <w:rsid w:val="00E61A88"/>
    <w:rsid w:val="00E73008"/>
    <w:rsid w:val="00EF7739"/>
    <w:rsid w:val="00F66887"/>
    <w:rsid w:val="00FA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9327B"/>
  <w15:chartTrackingRefBased/>
  <w15:docId w15:val="{65AA0FB0-F797-40B7-9F07-87CC35E2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79D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179D6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17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179D6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2179D6"/>
    <w:rPr>
      <w:rFonts w:ascii="Times New Roman" w:hAnsi="Times New Roman" w:cs="Times New Roman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2179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179D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17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179D6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2179D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179D6"/>
    <w:rPr>
      <w:rFonts w:ascii="Courier New" w:hAnsi="Courier New" w:cs="Courier New"/>
      <w:sz w:val="20"/>
      <w:szCs w:val="20"/>
    </w:rPr>
  </w:style>
  <w:style w:type="paragraph" w:styleId="ac">
    <w:name w:val="Revision"/>
    <w:hidden/>
    <w:uiPriority w:val="99"/>
    <w:semiHidden/>
    <w:rsid w:val="002179D6"/>
  </w:style>
  <w:style w:type="character" w:styleId="ad">
    <w:name w:val="annotation reference"/>
    <w:basedOn w:val="a0"/>
    <w:uiPriority w:val="99"/>
    <w:semiHidden/>
    <w:unhideWhenUsed/>
    <w:rsid w:val="002179D6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179D6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2179D6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179D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179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600F6-B510-4C8D-9410-91495B1FB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zhang</cp:lastModifiedBy>
  <cp:revision>30</cp:revision>
  <dcterms:created xsi:type="dcterms:W3CDTF">2025-01-03T16:33:00Z</dcterms:created>
  <dcterms:modified xsi:type="dcterms:W3CDTF">2025-10-27T08:27:00Z</dcterms:modified>
</cp:coreProperties>
</file>